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9FD" w:rsidRPr="00417FCF" w:rsidRDefault="004B69FD" w:rsidP="004B69FD">
      <w:pPr>
        <w:spacing w:after="200" w:line="240" w:lineRule="auto"/>
        <w:ind w:right="-12"/>
        <w:jc w:val="both"/>
        <w:rPr>
          <w:b/>
        </w:rPr>
      </w:pPr>
      <w:r>
        <w:rPr>
          <w:b/>
        </w:rPr>
        <w:t>Table S7</w:t>
      </w:r>
      <w:r w:rsidRPr="00417FCF">
        <w:rPr>
          <w:b/>
        </w:rPr>
        <w:t>. Complete list of tissues examined for ZIKV-BC-1.0 RNA from 776301 and her fetus.</w:t>
      </w:r>
    </w:p>
    <w:tbl>
      <w:tblPr>
        <w:tblW w:w="9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5"/>
      </w:tblGrid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  <w:rPr>
                <w:b/>
              </w:rPr>
            </w:pPr>
            <w:r w:rsidRPr="00417FCF">
              <w:rPr>
                <w:b/>
              </w:rPr>
              <w:t>Dam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  <w:rPr>
                <w:b/>
              </w:rPr>
            </w:pPr>
            <w:r w:rsidRPr="00417FCF">
              <w:rPr>
                <w:b/>
              </w:rPr>
              <w:t>Fetus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mesenteric L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sple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adipose tissu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 xml:space="preserve">adrenal gland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amniotic/chorionic membran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aorta-thoracic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articular-cartilag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axillary L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bile aspirat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bone marrow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cerebrum (9 sections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cervical spinal cor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col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cord blood-serum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corne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decidu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dura mater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epidermis/dermis abdo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 xml:space="preserve">esophagus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eye-aqueous humor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femur bon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hear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inguinal L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 xml:space="preserve">jejunum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lastRenderedPageBreak/>
              <w:t>kidne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liver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lumbar spinal cor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lu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meconium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mesenteric L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 xml:space="preserve">muscle-quadriceps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optic nerv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ovar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pancrea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 xml:space="preserve">pericardium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pituitary glan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placental disc 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placental disc 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>
              <w:t>78 copies/mg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retin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scler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sple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stomac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submandibular L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terminal blood draw-plasm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terminal CSF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thoracic spinal cor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 xml:space="preserve">thymus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thyroi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tongu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tonsil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tracheobroncial L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lastRenderedPageBreak/>
              <w:t>umbilical cor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urinary bladder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urine-aspirat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uteru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  <w:tr w:rsidR="004B69FD" w:rsidRPr="00417FCF" w:rsidTr="007F2FE0">
        <w:trPr>
          <w:trHeight w:val="25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</w:pPr>
            <w:r w:rsidRPr="00417FCF">
              <w:t>uterus-placental be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ND</w:t>
            </w:r>
          </w:p>
        </w:tc>
        <w:tc>
          <w:tcPr>
            <w:tcW w:w="3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69FD" w:rsidRPr="00417FCF" w:rsidRDefault="004B69FD" w:rsidP="007F2FE0">
            <w:pPr>
              <w:widowControl w:val="0"/>
              <w:spacing w:line="240" w:lineRule="auto"/>
              <w:jc w:val="center"/>
            </w:pPr>
            <w:r w:rsidRPr="00417FCF">
              <w:t>-</w:t>
            </w:r>
          </w:p>
        </w:tc>
      </w:tr>
    </w:tbl>
    <w:p w:rsidR="004B69FD" w:rsidRPr="00417FCF" w:rsidRDefault="004B69FD" w:rsidP="004B69FD">
      <w:pPr>
        <w:pStyle w:val="NoSpacing"/>
      </w:pPr>
    </w:p>
    <w:p w:rsidR="004B69FD" w:rsidRPr="00417FCF" w:rsidRDefault="004B69FD" w:rsidP="004B69FD">
      <w:pPr>
        <w:pStyle w:val="NoSpacing"/>
        <w:spacing w:line="276" w:lineRule="auto"/>
      </w:pPr>
      <w:r w:rsidRPr="00417FCF">
        <w:t>-, ZIKV RNA below the limit of detection</w:t>
      </w:r>
    </w:p>
    <w:p w:rsidR="004B69FD" w:rsidRPr="00417FCF" w:rsidRDefault="004B69FD" w:rsidP="004B69FD">
      <w:pPr>
        <w:pStyle w:val="NoSpacing"/>
        <w:spacing w:line="276" w:lineRule="auto"/>
      </w:pPr>
      <w:r w:rsidRPr="00417FCF">
        <w:t>LN, lymph node</w:t>
      </w:r>
    </w:p>
    <w:p w:rsidR="004B69FD" w:rsidRPr="00417FCF" w:rsidRDefault="004B69FD" w:rsidP="004B69FD">
      <w:pPr>
        <w:pStyle w:val="NoSpacing"/>
        <w:spacing w:line="276" w:lineRule="auto"/>
      </w:pPr>
      <w:r w:rsidRPr="00417FCF">
        <w:t>ND, no data.</w:t>
      </w:r>
      <w:r w:rsidRPr="00417FCF">
        <w:rPr>
          <w:b/>
        </w:rPr>
        <w:t xml:space="preserve"> </w:t>
      </w:r>
      <w:r w:rsidRPr="00417FCF">
        <w:t xml:space="preserve"> </w:t>
      </w:r>
      <w:r w:rsidRPr="00417FCF">
        <w:rPr>
          <w:vertAlign w:val="superscript"/>
        </w:rPr>
        <w:t xml:space="preserve"> </w:t>
      </w:r>
    </w:p>
    <w:p w:rsidR="0085399D" w:rsidRPr="004B69FD" w:rsidRDefault="0085399D" w:rsidP="004B69FD">
      <w:bookmarkStart w:id="0" w:name="_GoBack"/>
      <w:bookmarkEnd w:id="0"/>
    </w:p>
    <w:sectPr w:rsidR="0085399D" w:rsidRPr="004B69FD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4B69FD"/>
    <w:rsid w:val="005D1313"/>
    <w:rsid w:val="0085399D"/>
    <w:rsid w:val="008D5E45"/>
    <w:rsid w:val="008F12D7"/>
    <w:rsid w:val="00B4672D"/>
    <w:rsid w:val="00C56627"/>
    <w:rsid w:val="00D64248"/>
    <w:rsid w:val="00E57C16"/>
    <w:rsid w:val="00EA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6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6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table" w:styleId="TableGrid">
    <w:name w:val="Table Grid"/>
    <w:basedOn w:val="TableNormal"/>
    <w:uiPriority w:val="39"/>
    <w:rsid w:val="00C56627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69FD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41:00Z</dcterms:created>
  <dcterms:modified xsi:type="dcterms:W3CDTF">2018-03-12T14:41:00Z</dcterms:modified>
</cp:coreProperties>
</file>